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6707EA07" w:rsidR="00D8098C" w:rsidRPr="00940B81" w:rsidRDefault="00D8098C" w:rsidP="00426603">
            <w:pPr>
              <w:spacing w:beforeLines="40" w:before="96" w:afterLines="40" w:after="96" w:line="24" w:lineRule="atLeast"/>
              <w:rPr>
                <w:rFonts w:eastAsia="Cambria"/>
                <w:b/>
                <w:bCs/>
                <w:sz w:val="18"/>
                <w:szCs w:val="18"/>
                <w:highlight w:val="yellow"/>
                <w:lang w:val="en-GB" w:eastAsia="en-US"/>
              </w:rPr>
            </w:pPr>
          </w:p>
        </w:tc>
        <w:tc>
          <w:tcPr>
            <w:tcW w:w="4320" w:type="dxa"/>
            <w:tcBorders>
              <w:top w:val="single" w:sz="4" w:space="0" w:color="auto"/>
              <w:bottom w:val="single" w:sz="6" w:space="0" w:color="7F7F7F"/>
            </w:tcBorders>
          </w:tcPr>
          <w:p w14:paraId="3B169EDD" w14:textId="040F4512" w:rsidR="00D8098C" w:rsidRPr="00940B81" w:rsidRDefault="00EF4B94" w:rsidP="00426603">
            <w:pPr>
              <w:spacing w:beforeLines="40" w:before="96" w:afterLines="40" w:after="96" w:line="24" w:lineRule="atLeast"/>
              <w:rPr>
                <w:rFonts w:eastAsia="Cambria"/>
                <w:b/>
                <w:bCs/>
                <w:sz w:val="18"/>
                <w:szCs w:val="18"/>
                <w:highlight w:val="yellow"/>
                <w:lang w:val="en-GB" w:eastAsia="en-US"/>
              </w:rPr>
            </w:pPr>
            <w:r w:rsidRPr="004D62A2">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576CE2C" w:rsidR="00D8098C" w:rsidRPr="004D62A2"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bottom w:val="single" w:sz="6" w:space="0" w:color="7F7F7F"/>
            </w:tcBorders>
            <w:shd w:val="clear" w:color="auto" w:fill="EEEEEE"/>
          </w:tcPr>
          <w:p w14:paraId="2F6D1FAF" w14:textId="5F7E99A5" w:rsidR="00D8098C" w:rsidRPr="002C132E" w:rsidRDefault="002C132E" w:rsidP="00426603">
            <w:pPr>
              <w:spacing w:beforeLines="40" w:before="96" w:afterLines="40" w:after="96" w:line="24" w:lineRule="atLeast"/>
              <w:rPr>
                <w:rFonts w:eastAsiaTheme="minorEastAsia"/>
                <w:sz w:val="18"/>
                <w:szCs w:val="18"/>
                <w:lang w:val="en-GB" w:eastAsia="zh-CN"/>
              </w:rPr>
            </w:pPr>
            <w:r w:rsidRPr="002C132E">
              <w:rPr>
                <w:rFonts w:eastAsiaTheme="minorEastAsia"/>
                <w:sz w:val="18"/>
                <w:szCs w:val="18"/>
                <w:lang w:val="en-GB" w:eastAsia="zh-CN"/>
              </w:rPr>
              <w:t>Mitochondrial dysfunction and onset of type 2 diabetes along with its complications: a multi-omics Mendelian randomization and colocal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9D0304B" w:rsidR="00D8098C" w:rsidRPr="004D62A2"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D990A22" w14:textId="426AE09C" w:rsidR="00D8098C" w:rsidRPr="004D62A2" w:rsidRDefault="002C132E" w:rsidP="00426603">
            <w:pPr>
              <w:spacing w:beforeLines="40" w:before="96" w:afterLines="40" w:after="96" w:line="24" w:lineRule="atLeast"/>
              <w:rPr>
                <w:rFonts w:eastAsiaTheme="minorEastAsia"/>
                <w:sz w:val="18"/>
                <w:szCs w:val="18"/>
                <w:lang w:val="en-GB" w:eastAsia="zh-CN"/>
              </w:rPr>
            </w:pPr>
            <w:r w:rsidRPr="002C132E">
              <w:rPr>
                <w:rFonts w:eastAsiaTheme="minorEastAsia"/>
                <w:sz w:val="18"/>
                <w:szCs w:val="18"/>
                <w:lang w:val="en-GB" w:eastAsia="zh-CN"/>
              </w:rPr>
              <w:t>Utilizing summary-level Quantitative Trait Loci (QTL) data from blood samples at three levels—methylation, RNA, and protein—we employed MR and colocalization analyses to uncover the causal relationships between mitochondrial-related genes and T2DM as well as its complications.</w:t>
            </w:r>
            <w:r>
              <w:rPr>
                <w:rFonts w:eastAsiaTheme="minorEastAsia" w:hint="eastAsia"/>
                <w:sz w:val="18"/>
                <w:szCs w:val="18"/>
                <w:lang w:val="en-GB" w:eastAsia="zh-CN"/>
              </w:rPr>
              <w:t xml:space="preserve"> </w:t>
            </w:r>
            <w:r w:rsidRPr="002C132E">
              <w:rPr>
                <w:rFonts w:eastAsiaTheme="minorEastAsia"/>
                <w:sz w:val="18"/>
                <w:szCs w:val="18"/>
                <w:lang w:val="en-GB" w:eastAsia="zh-CN"/>
              </w:rPr>
              <w:t>This approach adeptly navigates the challenges of reverse causation and confounding factors, which are prevalent in observational studi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2D9A3EF" w:rsidR="00D8098C" w:rsidRPr="004D62A2"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tcPr>
          <w:p w14:paraId="11250836" w14:textId="16FB7E16" w:rsidR="00D8098C" w:rsidRPr="002C132E" w:rsidRDefault="002C132E" w:rsidP="00426603">
            <w:pPr>
              <w:spacing w:beforeLines="40" w:before="96" w:afterLines="40" w:after="96" w:line="24" w:lineRule="atLeast"/>
              <w:rPr>
                <w:rFonts w:eastAsiaTheme="minorEastAsia"/>
                <w:sz w:val="18"/>
                <w:szCs w:val="18"/>
                <w:lang w:val="en-GB" w:eastAsia="zh-CN"/>
              </w:rPr>
            </w:pPr>
            <w:r w:rsidRPr="002C132E">
              <w:rPr>
                <w:rFonts w:eastAsiaTheme="minorEastAsia"/>
                <w:sz w:val="18"/>
                <w:szCs w:val="18"/>
                <w:lang w:val="en-GB" w:eastAsia="zh-CN"/>
              </w:rPr>
              <w:t>Mendelian Randomization (MR) leverages genetic variations as instrumental variables (IVs) to deduce the causal relationships between exposures and outcomes. This approach adeptly navigates the challenges of reverse causation and confounding factors, which are prevalent in observational studies. The underlying mechanism is the random allocation of genetic variations at the time of conception, effectively mitigating confounders and reverse causality</w:t>
            </w:r>
            <w:r>
              <w:rPr>
                <w:rFonts w:eastAsiaTheme="minorEastAsia" w:hint="eastAsia"/>
                <w:sz w:val="18"/>
                <w:szCs w:val="18"/>
                <w:lang w:val="en-GB" w:eastAsia="zh-CN"/>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4D62A2"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Pr="004D62A2"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272D6E0" w:rsidR="00D8098C" w:rsidRPr="00DA0C67"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320" w:type="dxa"/>
            <w:shd w:val="clear" w:color="auto" w:fill="EEEEEE"/>
          </w:tcPr>
          <w:p w14:paraId="33F4171D" w14:textId="7F44E1D1" w:rsidR="00D8098C" w:rsidRPr="002C132E" w:rsidRDefault="002C132E"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Figur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AAA1B0D" w:rsidR="00D8098C" w:rsidRPr="00DA0C67"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37C3B4C3" w14:textId="584F57ED" w:rsidR="00D8098C" w:rsidRPr="004D62A2" w:rsidRDefault="00DA0C6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DA0C67">
              <w:rPr>
                <w:rFonts w:eastAsia="Times New Roman"/>
                <w:sz w:val="18"/>
                <w:szCs w:val="18"/>
                <w:shd w:val="clear" w:color="auto" w:fill="FFFFFF"/>
                <w:lang w:val="en-GB" w:eastAsia="en-GB"/>
              </w:rPr>
              <w:t>Supplementary 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ADCAD18" w:rsidR="00D8098C" w:rsidRPr="00DA0C67"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6B556E6" w14:textId="400A30F9" w:rsidR="00D8098C" w:rsidRPr="002C132E" w:rsidRDefault="002C132E" w:rsidP="00426603">
            <w:pPr>
              <w:spacing w:beforeLines="40" w:before="96" w:afterLines="40" w:after="96" w:line="24" w:lineRule="atLeast"/>
              <w:rPr>
                <w:rFonts w:eastAsiaTheme="minorEastAsia"/>
                <w:sz w:val="18"/>
                <w:szCs w:val="18"/>
                <w:lang w:val="en-GB" w:eastAsia="zh-CN"/>
              </w:rPr>
            </w:pPr>
            <w:r w:rsidRPr="002C132E">
              <w:rPr>
                <w:rFonts w:eastAsiaTheme="minorEastAsia"/>
                <w:sz w:val="18"/>
                <w:szCs w:val="18"/>
                <w:lang w:val="en-GB" w:eastAsia="zh-CN"/>
              </w:rPr>
              <w:t>We selected top cis-SNP within a 1000 kb range around the gene body or CpG island, achieving the whole genome significance (p &lt; 5.0 × 10-8). SNPs exhibiting differences in allele frequencies greater than 0.2 between any of the datasets, including the linkage disequilibrium reference, QTL, and outcome data, were excluded to ensure data integrity.</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EE956BA" w:rsidR="00D8098C" w:rsidRPr="00DA0C67"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tcPr>
          <w:p w14:paraId="18BB4B57" w14:textId="6C7A9E71" w:rsidR="00D8098C" w:rsidRPr="002C132E" w:rsidRDefault="002C132E"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2C132E">
              <w:rPr>
                <w:rFonts w:eastAsiaTheme="minorEastAsia"/>
                <w:sz w:val="18"/>
                <w:szCs w:val="18"/>
                <w:shd w:val="clear" w:color="auto" w:fill="FFFFFF"/>
                <w:lang w:val="en-GB" w:eastAsia="zh-CN"/>
              </w:rPr>
              <w:t xml:space="preserve">In this study, all T2DM diagnoses were standardized using ICD-9 or ICD-10 criteria. For summary-level GWAS data related to T2DM complications, the datasets were collected from the </w:t>
            </w:r>
            <w:proofErr w:type="spellStart"/>
            <w:r w:rsidRPr="002C132E">
              <w:rPr>
                <w:rFonts w:eastAsiaTheme="minorEastAsia"/>
                <w:sz w:val="18"/>
                <w:szCs w:val="18"/>
                <w:shd w:val="clear" w:color="auto" w:fill="FFFFFF"/>
                <w:lang w:val="en-GB" w:eastAsia="zh-CN"/>
              </w:rPr>
              <w:t>FinnGen</w:t>
            </w:r>
            <w:proofErr w:type="spellEnd"/>
            <w:r w:rsidRPr="002C132E">
              <w:rPr>
                <w:rFonts w:eastAsiaTheme="minorEastAsia"/>
                <w:sz w:val="18"/>
                <w:szCs w:val="18"/>
                <w:shd w:val="clear" w:color="auto" w:fill="FFFFFF"/>
                <w:lang w:val="en-GB" w:eastAsia="zh-CN"/>
              </w:rPr>
              <w:t xml:space="preserve"> R9 database (https://r9.finngen.fi/) (24), including T2DM with coma (ICD-10: E11.0), ketoacidosis (ICD-10: E11.1), kidney complications (ICD-10: E11.2), retinal complications (ICD-10: E11.3), neuropathy (ICD-10: E11.4), and peripheral circulatory complications (ICD-10: E11.5).</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8B0CB5A" w:rsidR="00D8098C" w:rsidRPr="00DA0C67"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shd w:val="clear" w:color="auto" w:fill="EEEEEE"/>
          </w:tcPr>
          <w:p w14:paraId="6067A95B" w14:textId="7D5AACEB" w:rsidR="00D8098C" w:rsidRPr="002C132E" w:rsidRDefault="002C132E"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2C132E">
              <w:rPr>
                <w:rFonts w:eastAsiaTheme="minorEastAsia"/>
                <w:sz w:val="18"/>
                <w:szCs w:val="18"/>
                <w:shd w:val="clear" w:color="auto" w:fill="FFFFFF"/>
                <w:lang w:val="en-GB" w:eastAsia="zh-CN"/>
              </w:rPr>
              <w:t>The data in this study is de-identified and collected from the public databases. The approvement and informed consent can be found in the original article cited in this study. Therefore, no further approvement and consent are needed</w:t>
            </w:r>
            <w:r>
              <w:rPr>
                <w:rFonts w:eastAsiaTheme="minorEastAsia" w:hint="eastAsia"/>
                <w:sz w:val="18"/>
                <w:szCs w:val="18"/>
                <w:shd w:val="clear" w:color="auto" w:fill="FFFFFF"/>
                <w:lang w:val="en-GB" w:eastAsia="zh-CN"/>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17614DD" w:rsidR="00D8098C" w:rsidRPr="00DA0C67"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A54DE1B" w14:textId="45D7F47E" w:rsidR="00D8098C" w:rsidRPr="004D62A2" w:rsidRDefault="002C132E" w:rsidP="00426603">
            <w:pPr>
              <w:spacing w:beforeLines="40" w:before="96" w:afterLines="40" w:after="96" w:line="24" w:lineRule="atLeast"/>
              <w:rPr>
                <w:rFonts w:eastAsia="Times New Roman"/>
                <w:sz w:val="18"/>
                <w:szCs w:val="18"/>
                <w:lang w:val="en-GB" w:eastAsia="en-GB"/>
              </w:rPr>
            </w:pPr>
            <w:r w:rsidRPr="002C132E">
              <w:rPr>
                <w:rFonts w:eastAsia="Times New Roman"/>
                <w:sz w:val="18"/>
                <w:szCs w:val="18"/>
                <w:lang w:val="en-GB" w:eastAsia="en-GB"/>
              </w:rPr>
              <w:t>Mendelian Randomization (MR) leverages genetic variations as instrumental variables (IVs) to deduce the causal relationships between exposures and outcomes. This approach adeptly navigates the challenges of reverse causation and confounding factors, which are prevalent in observational studies. The underlying mechanism is the random allocation of genetic variations at the time of conception, effectively mitigating confounders and reverse causality.</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4D62A2"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Pr="004D62A2"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A0B1B9B"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6159846" w14:textId="71EBDC39" w:rsidR="00D8098C" w:rsidRPr="00673DDF" w:rsidRDefault="00673DDF" w:rsidP="00426603">
            <w:pPr>
              <w:spacing w:beforeLines="40" w:before="96" w:afterLines="40" w:after="96" w:line="24" w:lineRule="atLeast"/>
              <w:rPr>
                <w:rFonts w:eastAsiaTheme="minorEastAsia"/>
                <w:sz w:val="18"/>
                <w:szCs w:val="18"/>
                <w:lang w:val="en-GB" w:eastAsia="zh-CN"/>
              </w:rPr>
            </w:pPr>
            <w:r w:rsidRPr="00673DDF">
              <w:rPr>
                <w:rFonts w:eastAsiaTheme="minorEastAsia"/>
                <w:sz w:val="18"/>
                <w:szCs w:val="18"/>
                <w:lang w:val="en-GB" w:eastAsia="zh-CN"/>
              </w:rPr>
              <w:t>Genetically predicted each standard deviation (SD) increase in gene methylation, the odds ratios (ORs) for causal effects ranged from 0.868 (95% CI = 0.843-0.894) for cg03977443 (ACSL1) to 1.173 (95% CI = 1.135-1.212) for cg24361350 (DNAJC11).</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72EE16D"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612F89F" w14:textId="61D042C4" w:rsidR="00D8098C" w:rsidRPr="00673DDF" w:rsidRDefault="00673DDF" w:rsidP="00426603">
            <w:pPr>
              <w:spacing w:beforeLines="40" w:before="96" w:afterLines="40" w:after="96" w:line="24" w:lineRule="atLeast"/>
              <w:rPr>
                <w:rFonts w:eastAsiaTheme="minorEastAsia"/>
                <w:sz w:val="18"/>
                <w:szCs w:val="18"/>
                <w:lang w:val="en-GB" w:eastAsia="zh-CN"/>
              </w:rPr>
            </w:pPr>
            <w:r w:rsidRPr="00673DDF">
              <w:rPr>
                <w:rFonts w:eastAsiaTheme="minorEastAsia"/>
                <w:sz w:val="18"/>
                <w:szCs w:val="18"/>
                <w:lang w:val="en-GB" w:eastAsia="zh-CN"/>
              </w:rPr>
              <w:t>We selected top cis-SNP within a 1000 kb range around the gene body or CpG island, achieving the whole genome significance (p &lt; 5.0 × 10-8). SNPs exhibiting differences in allele frequencies greater than 0.2 between any of the datasets, including the linkage disequilibrium reference, QTL, and outcome data, were excluded to ensure data integrity.</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C8ADD73"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34D44EB" w14:textId="48B94B79" w:rsidR="00D8098C" w:rsidRPr="00673DDF" w:rsidRDefault="00673DDF" w:rsidP="00426603">
            <w:pPr>
              <w:spacing w:beforeLines="40" w:before="96" w:afterLines="40" w:after="96" w:line="24" w:lineRule="atLeast"/>
              <w:rPr>
                <w:rFonts w:eastAsiaTheme="minorEastAsia"/>
                <w:sz w:val="18"/>
                <w:szCs w:val="18"/>
                <w:lang w:val="en-GB" w:eastAsia="zh-CN"/>
              </w:rPr>
            </w:pPr>
            <w:r w:rsidRPr="00673DDF">
              <w:rPr>
                <w:rFonts w:eastAsiaTheme="minorEastAsia"/>
                <w:sz w:val="18"/>
                <w:szCs w:val="18"/>
                <w:lang w:val="en-GB" w:eastAsia="zh-CN"/>
              </w:rPr>
              <w:t>SMR is a sophisticated analytical method used in genetics and epidemiology to investigate potential causal relationships between traits, typically between QTLs and diseases</w:t>
            </w:r>
            <w:r>
              <w:rPr>
                <w:rFonts w:eastAsiaTheme="minorEastAsia" w:hint="eastAsia"/>
                <w:sz w:val="18"/>
                <w:szCs w:val="18"/>
                <w:lang w:val="en-GB" w:eastAsia="zh-CN"/>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65E703A"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6808665" w14:textId="2D7719A8" w:rsidR="00D8098C" w:rsidRPr="004D62A2" w:rsidRDefault="00673DDF" w:rsidP="00426603">
            <w:pPr>
              <w:spacing w:beforeLines="40" w:before="96" w:afterLines="40" w:after="96" w:line="24" w:lineRule="atLeast"/>
              <w:rPr>
                <w:rFonts w:eastAsia="Times New Roman"/>
                <w:sz w:val="18"/>
                <w:szCs w:val="18"/>
                <w:lang w:val="en-GB" w:eastAsia="en-GB"/>
              </w:rPr>
            </w:pPr>
            <w:r w:rsidRPr="00673DDF">
              <w:rPr>
                <w:rFonts w:eastAsia="Times New Roman"/>
                <w:sz w:val="18"/>
                <w:szCs w:val="18"/>
                <w:lang w:val="en-GB" w:eastAsia="en-GB"/>
              </w:rPr>
              <w:t>We selected top cis-SNP within a 1000 kb range around the gene body or CpG island, achieving the whole genome significance (p &lt; 5.0 × 10-8). SNPs exhibiting differences in allele frequencies greater than 0.2 between any of the datasets, including the linkage disequilibrium reference, QTL, and outcome data, were excluded to ensure data integrity.</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00426AD"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90E44D4" w14:textId="5793BCD3" w:rsidR="00D8098C" w:rsidRPr="004D62A2" w:rsidRDefault="00673DDF" w:rsidP="00426603">
            <w:pPr>
              <w:spacing w:beforeLines="40" w:before="96" w:afterLines="40" w:after="96" w:line="24" w:lineRule="atLeast"/>
              <w:rPr>
                <w:rFonts w:eastAsia="Times New Roman"/>
                <w:sz w:val="18"/>
                <w:szCs w:val="18"/>
                <w:lang w:val="en-GB" w:eastAsia="en-GB"/>
              </w:rPr>
            </w:pPr>
            <w:r w:rsidRPr="00673DDF">
              <w:rPr>
                <w:rFonts w:eastAsia="Times New Roman"/>
                <w:sz w:val="18"/>
                <w:szCs w:val="18"/>
                <w:lang w:val="en-GB" w:eastAsia="en-GB"/>
              </w:rPr>
              <w:t>To control for the false discovery rate (FDR) and maintain its threshold at 0.05, we employed the Benjamini-Hochberg procedure for p-value adjustmen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A4CB13B" w:rsidR="00D8098C" w:rsidRPr="007D408F" w:rsidRDefault="00D8098C" w:rsidP="00426603">
            <w:pPr>
              <w:tabs>
                <w:tab w:val="left" w:pos="1620"/>
              </w:tabs>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D46DB2B" w14:textId="74205F6D" w:rsidR="00D8098C" w:rsidRPr="00673DDF" w:rsidRDefault="00673DDF" w:rsidP="00426603">
            <w:pPr>
              <w:tabs>
                <w:tab w:val="left" w:pos="1620"/>
              </w:tabs>
              <w:spacing w:beforeLines="40" w:before="96" w:afterLines="40" w:after="96" w:line="24" w:lineRule="atLeast"/>
              <w:rPr>
                <w:rFonts w:eastAsiaTheme="minorEastAsia"/>
                <w:sz w:val="18"/>
                <w:szCs w:val="18"/>
                <w:lang w:val="en-GB" w:eastAsia="zh-CN"/>
              </w:rPr>
            </w:pPr>
            <w:r w:rsidRPr="00673DDF">
              <w:rPr>
                <w:rFonts w:eastAsia="Times New Roman"/>
                <w:sz w:val="18"/>
                <w:szCs w:val="18"/>
                <w:lang w:val="en-GB" w:eastAsia="en-GB"/>
              </w:rPr>
              <w:t>To evaluate the IVs pleiotropy, we applied the Heterogeneity in Dependent Instrument (HEIDI) test. A p-value of HEIDI test less than 0.05 was indicative of potential pleiotropic effects, leading to the exclusion of the gene from further consideration.</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B382457"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29BFDFD" w14:textId="3B5C3FBF" w:rsidR="00D8098C" w:rsidRPr="007D408F" w:rsidRDefault="00673DDF" w:rsidP="00426603">
            <w:pPr>
              <w:spacing w:beforeLines="40" w:before="96" w:afterLines="40" w:after="96" w:line="24" w:lineRule="atLeast"/>
              <w:rPr>
                <w:rFonts w:eastAsiaTheme="minorEastAsia"/>
                <w:sz w:val="18"/>
                <w:szCs w:val="18"/>
                <w:lang w:val="en-GB" w:eastAsia="zh-CN"/>
              </w:rPr>
            </w:pPr>
            <w:r w:rsidRPr="00673DDF">
              <w:rPr>
                <w:rFonts w:eastAsia="Times New Roman"/>
                <w:sz w:val="18"/>
                <w:szCs w:val="18"/>
                <w:lang w:val="en-GB" w:eastAsia="en-GB"/>
              </w:rPr>
              <w:t>A p-value of HEIDI test less than 0.05 was indicative of potential pleiotropic effects, leading to the exclusion of the gene from further consideration.</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3D6D367"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9626260" w14:textId="708B70B6" w:rsidR="00D8098C" w:rsidRPr="00673DDF" w:rsidRDefault="00673DDF" w:rsidP="00426603">
            <w:pPr>
              <w:spacing w:beforeLines="40" w:before="96" w:afterLines="40" w:after="96" w:line="24" w:lineRule="atLeast"/>
              <w:rPr>
                <w:rFonts w:eastAsiaTheme="minorEastAsia"/>
                <w:sz w:val="18"/>
                <w:szCs w:val="18"/>
                <w:lang w:val="en-GB" w:eastAsia="zh-CN"/>
              </w:rPr>
            </w:pPr>
            <w:r w:rsidRPr="00673DDF">
              <w:rPr>
                <w:rFonts w:eastAsia="Times New Roman"/>
                <w:sz w:val="18"/>
                <w:szCs w:val="18"/>
                <w:lang w:val="en-GB" w:eastAsia="en-GB"/>
              </w:rPr>
              <w:t>These analyses were conducted using the SMR software (version 1.3.1)</w:t>
            </w:r>
            <w:r>
              <w:rPr>
                <w:rFonts w:eastAsiaTheme="minorEastAsia" w:hint="eastAsia"/>
                <w:sz w:val="18"/>
                <w:szCs w:val="18"/>
                <w:lang w:val="en-GB" w:eastAsia="zh-CN"/>
              </w:rPr>
              <w:t xml:space="preserve">. </w:t>
            </w:r>
            <w:r w:rsidRPr="00673DDF">
              <w:rPr>
                <w:rFonts w:eastAsiaTheme="minorEastAsia"/>
                <w:sz w:val="18"/>
                <w:szCs w:val="18"/>
                <w:lang w:val="en-GB" w:eastAsia="zh-CN"/>
              </w:rPr>
              <w:t>All these analyses were conducted using the '</w:t>
            </w:r>
            <w:proofErr w:type="spellStart"/>
            <w:r w:rsidRPr="00673DDF">
              <w:rPr>
                <w:rFonts w:eastAsiaTheme="minorEastAsia"/>
                <w:sz w:val="18"/>
                <w:szCs w:val="18"/>
                <w:lang w:val="en-GB" w:eastAsia="zh-CN"/>
              </w:rPr>
              <w:t>coloc</w:t>
            </w:r>
            <w:proofErr w:type="spellEnd"/>
            <w:r w:rsidRPr="00673DDF">
              <w:rPr>
                <w:rFonts w:eastAsiaTheme="minorEastAsia"/>
                <w:sz w:val="18"/>
                <w:szCs w:val="18"/>
                <w:lang w:val="en-GB" w:eastAsia="zh-CN"/>
              </w:rPr>
              <w:t>' package (version 5.2.3) in the R software (version 4.1.2)</w:t>
            </w:r>
            <w:r>
              <w:rPr>
                <w:rFonts w:eastAsiaTheme="minorEastAsia" w:hint="eastAsia"/>
                <w:sz w:val="18"/>
                <w:szCs w:val="18"/>
                <w:lang w:val="en-GB" w:eastAsia="zh-CN"/>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379004A"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3EFCD231" w14:textId="3059F03F" w:rsidR="00D8098C" w:rsidRPr="004D62A2" w:rsidRDefault="00673DDF" w:rsidP="00426603">
            <w:pPr>
              <w:spacing w:beforeLines="40" w:before="96" w:afterLines="40" w:after="96" w:line="24" w:lineRule="atLeast"/>
              <w:rPr>
                <w:rFonts w:eastAsia="Times New Roman"/>
                <w:sz w:val="18"/>
                <w:szCs w:val="18"/>
                <w:lang w:val="en-GB" w:eastAsia="en-GB"/>
              </w:rPr>
            </w:pPr>
            <w:r w:rsidRPr="00673DDF">
              <w:rPr>
                <w:rFonts w:eastAsia="Times New Roman"/>
                <w:sz w:val="18"/>
                <w:szCs w:val="18"/>
                <w:lang w:val="en-GB" w:eastAsia="en-GB"/>
              </w:rPr>
              <w:t>The data in this study is de-identified and collected from the public databases. The approvement and informed consent can be found in the original article cited in this study. Therefore, no further approvement and consent are needed</w:t>
            </w:r>
            <w:r w:rsidR="007D408F" w:rsidRPr="007D408F">
              <w:rPr>
                <w:rFonts w:eastAsia="Times New Roman"/>
                <w:sz w:val="18"/>
                <w:szCs w:val="18"/>
                <w:lang w:val="en-GB" w:eastAsia="en-GB"/>
              </w:rPr>
              <w: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D363ECE"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00D65497" w14:textId="4A8AC55A" w:rsidR="00D8098C" w:rsidRPr="007D408F" w:rsidRDefault="007D408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40D09FA"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0FD9D468" w14:textId="119BCE6A" w:rsidR="00D8098C" w:rsidRPr="007D408F" w:rsidRDefault="00673DD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upplementary Tabl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6ED381F"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49D40FD" w14:textId="262C35F0" w:rsidR="00D8098C" w:rsidRPr="007D408F" w:rsidRDefault="007D408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26F0B8C" w:rsidR="00D8098C" w:rsidRPr="007D408F"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5B2A1A71" w14:textId="37D6FD61" w:rsidR="00D8098C" w:rsidRPr="004D62A2" w:rsidRDefault="00673DD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upplementary Tables 2-7</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82A7F1B"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BCA1C07" w14:textId="54A436F8" w:rsidR="00D8098C" w:rsidRPr="000205F8"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upplementary Tables 2-</w:t>
            </w:r>
            <w:r w:rsidR="00673DDF">
              <w:rPr>
                <w:rFonts w:eastAsiaTheme="minorEastAsia" w:hint="eastAsia"/>
                <w:sz w:val="18"/>
                <w:szCs w:val="18"/>
                <w:lang w:val="en-GB" w:eastAsia="zh-CN"/>
              </w:rPr>
              <w:t>7</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616B81C"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3F0BEA9" w14:textId="63078617" w:rsidR="00D8098C"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2-</w:t>
            </w:r>
            <w:r w:rsidR="00673DDF">
              <w:rPr>
                <w:rFonts w:eastAsiaTheme="minorEastAsia" w:hint="eastAsia"/>
                <w:sz w:val="18"/>
                <w:szCs w:val="18"/>
                <w:lang w:val="en-GB" w:eastAsia="zh-CN"/>
              </w:rPr>
              <w:t>4</w:t>
            </w:r>
          </w:p>
          <w:p w14:paraId="4564CEDB" w14:textId="26C1C401" w:rsidR="000205F8" w:rsidRPr="000205F8"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w:t>
            </w:r>
            <w:r w:rsidR="00673DDF">
              <w:rPr>
                <w:rFonts w:eastAsiaTheme="minorEastAsia" w:hint="eastAsia"/>
                <w:sz w:val="18"/>
                <w:szCs w:val="18"/>
                <w:lang w:val="en-GB" w:eastAsia="zh-CN"/>
              </w:rPr>
              <w:t>s</w:t>
            </w:r>
            <w:r>
              <w:rPr>
                <w:rFonts w:eastAsiaTheme="minorEastAsia" w:hint="eastAsia"/>
                <w:sz w:val="18"/>
                <w:szCs w:val="18"/>
                <w:lang w:val="en-GB" w:eastAsia="zh-CN"/>
              </w:rPr>
              <w:t xml:space="preserve"> 1</w:t>
            </w:r>
            <w:r w:rsidR="00673DDF">
              <w:rPr>
                <w:rFonts w:eastAsiaTheme="minorEastAsia" w:hint="eastAsia"/>
                <w:sz w:val="18"/>
                <w:szCs w:val="18"/>
                <w:lang w:val="en-GB" w:eastAsia="zh-CN"/>
              </w:rPr>
              <w:t>-3</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76ABAB3"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3589B0CE" w14:textId="0F12C0B6" w:rsidR="000205F8" w:rsidRDefault="000205F8" w:rsidP="000205F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2-</w:t>
            </w:r>
            <w:r w:rsidR="00673DDF">
              <w:rPr>
                <w:rFonts w:eastAsiaTheme="minorEastAsia" w:hint="eastAsia"/>
                <w:sz w:val="18"/>
                <w:szCs w:val="18"/>
                <w:lang w:val="en-GB" w:eastAsia="zh-CN"/>
              </w:rPr>
              <w:t>4</w:t>
            </w:r>
          </w:p>
          <w:p w14:paraId="4A2216FF" w14:textId="188677F5" w:rsidR="00D8098C" w:rsidRPr="004D62A2" w:rsidRDefault="00673DDF" w:rsidP="000205F8">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s 1-3</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EFFF07F"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B9F0A4D" w14:textId="659BDCF5" w:rsidR="00D8098C" w:rsidRPr="00673DDF" w:rsidRDefault="00673DDF" w:rsidP="00673DD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2-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BBA295B"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5E7081D1" w14:textId="0E7B2B89" w:rsidR="00D8098C" w:rsidRPr="000205F8"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1; Supplementary Tables 2-</w:t>
            </w:r>
            <w:r w:rsidR="00BF5C03">
              <w:rPr>
                <w:rFonts w:eastAsiaTheme="minorEastAsia" w:hint="eastAsia"/>
                <w:sz w:val="18"/>
                <w:szCs w:val="18"/>
                <w:lang w:val="en-GB" w:eastAsia="zh-CN"/>
              </w:rPr>
              <w:t>7</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FD14D24"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05C4ED8" w14:textId="775528D5" w:rsidR="00D8098C" w:rsidRPr="000205F8"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 1; Supplementary Tables 2-</w:t>
            </w:r>
            <w:r w:rsidR="00BF5C03">
              <w:rPr>
                <w:rFonts w:eastAsiaTheme="minorEastAsia" w:hint="eastAsia"/>
                <w:sz w:val="18"/>
                <w:szCs w:val="18"/>
                <w:lang w:val="en-GB" w:eastAsia="zh-CN"/>
              </w:rPr>
              <w:t>7</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B894A0D"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3386906" w14:textId="2EA167F4" w:rsidR="00D8098C" w:rsidRPr="004D62A2" w:rsidRDefault="000205F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1; Supplementary Tables 2-</w:t>
            </w:r>
            <w:r w:rsidR="00BF5C03">
              <w:rPr>
                <w:rFonts w:eastAsiaTheme="minorEastAsia" w:hint="eastAsia"/>
                <w:sz w:val="18"/>
                <w:szCs w:val="18"/>
                <w:lang w:val="en-GB" w:eastAsia="zh-CN"/>
              </w:rPr>
              <w:t>7</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CEAA4BF"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5BB83735" w14:textId="10A1FC4E" w:rsidR="00D8098C" w:rsidRPr="004D62A2" w:rsidRDefault="000205F8"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1; Supplementary Tables 2-</w:t>
            </w:r>
            <w:r w:rsidR="00BF5C03">
              <w:rPr>
                <w:rFonts w:eastAsiaTheme="minorEastAsia" w:hint="eastAsia"/>
                <w:sz w:val="18"/>
                <w:szCs w:val="18"/>
                <w:lang w:val="en-GB" w:eastAsia="zh-CN"/>
              </w:rPr>
              <w:t>7</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0BF0CED"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66751F07" w14:textId="2EE00A6A" w:rsidR="00D8098C" w:rsidRPr="00BF5C03" w:rsidRDefault="00BF5C0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1FC619DA"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B882C5B" w14:textId="67870313" w:rsidR="00D8098C" w:rsidRPr="000205F8"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45D1394"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03A6AB93" w14:textId="098D725D" w:rsidR="00D8098C" w:rsidRPr="000205F8" w:rsidRDefault="000205F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409724C"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0F1DDE7" w14:textId="596DDA82" w:rsidR="00D8098C" w:rsidRPr="00BF5C03" w:rsidRDefault="00BF5C03" w:rsidP="00426603">
            <w:pPr>
              <w:spacing w:beforeLines="40" w:before="96" w:afterLines="40" w:after="96" w:line="24" w:lineRule="atLeast"/>
              <w:rPr>
                <w:rFonts w:eastAsiaTheme="minorEastAsia"/>
                <w:sz w:val="18"/>
                <w:szCs w:val="18"/>
                <w:lang w:val="en-GB" w:eastAsia="zh-CN"/>
              </w:rPr>
            </w:pPr>
            <w:r w:rsidRPr="00BF5C03">
              <w:rPr>
                <w:rFonts w:eastAsiaTheme="minorEastAsia"/>
                <w:sz w:val="18"/>
                <w:szCs w:val="18"/>
                <w:lang w:val="en-GB" w:eastAsia="zh-CN"/>
              </w:rPr>
              <w:t xml:space="preserve">In this study, we employed MR and colocalization analysis to uncover the causal associations between mitochondrial-related genes in blood at the levels of methylation, RNA, and protein with T2DM and its complications. By integrating multi-omics evidence of MR and colocalization results, 18 causal mitochondrial-related genes were identified and validated in specific tissues. We also investigated the underlying regulation network of these genes at multi-omics levels. Furthermore, we delved deeper into the potential functions, their </w:t>
            </w:r>
            <w:proofErr w:type="spellStart"/>
            <w:r w:rsidRPr="00BF5C03">
              <w:rPr>
                <w:rFonts w:eastAsiaTheme="minorEastAsia"/>
                <w:sz w:val="18"/>
                <w:szCs w:val="18"/>
                <w:lang w:val="en-GB" w:eastAsia="zh-CN"/>
              </w:rPr>
              <w:t>druggability</w:t>
            </w:r>
            <w:proofErr w:type="spellEnd"/>
            <w:r w:rsidRPr="00BF5C03">
              <w:rPr>
                <w:rFonts w:eastAsiaTheme="minorEastAsia"/>
                <w:sz w:val="18"/>
                <w:szCs w:val="18"/>
                <w:lang w:val="en-GB" w:eastAsia="zh-CN"/>
              </w:rPr>
              <w:t xml:space="preserve">, and associations with other diseases through enrichment analysis, targeted drug searching, and </w:t>
            </w:r>
            <w:proofErr w:type="spellStart"/>
            <w:r w:rsidRPr="00BF5C03">
              <w:rPr>
                <w:rFonts w:eastAsiaTheme="minorEastAsia"/>
                <w:sz w:val="18"/>
                <w:szCs w:val="18"/>
                <w:lang w:val="en-GB" w:eastAsia="zh-CN"/>
              </w:rPr>
              <w:t>Phe</w:t>
            </w:r>
            <w:proofErr w:type="spellEnd"/>
            <w:r w:rsidRPr="00BF5C03">
              <w:rPr>
                <w:rFonts w:eastAsiaTheme="minorEastAsia"/>
                <w:sz w:val="18"/>
                <w:szCs w:val="18"/>
                <w:lang w:val="en-GB" w:eastAsia="zh-CN"/>
              </w:rPr>
              <w:t>-MR analysis, respectively</w:t>
            </w:r>
            <w:r>
              <w:rPr>
                <w:rFonts w:eastAsiaTheme="minorEastAsia" w:hint="eastAsia"/>
                <w:sz w:val="18"/>
                <w:szCs w:val="18"/>
                <w:lang w:val="en-GB" w:eastAsia="zh-CN"/>
              </w:rPr>
              <w:t>.</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7116EB6"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CB4BA33" w14:textId="0D22AFEA" w:rsidR="00D8098C" w:rsidRPr="00BF5C03" w:rsidRDefault="00BF5C03" w:rsidP="00426603">
            <w:pPr>
              <w:spacing w:beforeLines="40" w:before="96" w:afterLines="40" w:after="96" w:line="24" w:lineRule="atLeast"/>
              <w:rPr>
                <w:rFonts w:eastAsiaTheme="minorEastAsia"/>
                <w:sz w:val="18"/>
                <w:szCs w:val="18"/>
                <w:lang w:val="en-GB" w:eastAsia="zh-CN"/>
              </w:rPr>
            </w:pPr>
            <w:r w:rsidRPr="00BF5C03">
              <w:rPr>
                <w:rFonts w:eastAsia="Times New Roman"/>
                <w:sz w:val="18"/>
                <w:szCs w:val="18"/>
                <w:lang w:val="en-GB" w:eastAsia="en-GB"/>
              </w:rPr>
              <w:t xml:space="preserve">However, recognizing the limitations aids in correctly interpreting the results. Firstly, the analysis was limited to European ancestry, reducing the generalizability of our findings to other populations. Secondly, the limited sample sizes in GWAS cohorts at the levels of methylation, RNA, and protein may introduce potential biases into the results. Thirdly, we utilized the largest GWAS cohort of T2DM in European populations to date. Since it encompasses the majority of European T2DM cohorts in a meta-analysis, there was no suitable dataset for validation. Fourth, the datasets </w:t>
            </w:r>
            <w:r w:rsidRPr="00BF5C03">
              <w:rPr>
                <w:rFonts w:eastAsia="Times New Roman"/>
                <w:sz w:val="18"/>
                <w:szCs w:val="18"/>
                <w:lang w:val="en-GB" w:eastAsia="en-GB"/>
              </w:rPr>
              <w:lastRenderedPageBreak/>
              <w:t>related to T2DM complications were still limited in terms of diseases and sample sizes, suggesting caution in interpreting the causal relationships. Fifth, to mitigate horizontal pleiotropy, cis-SNPs were used as IVs, possibly overlooking the effects of trans-regulation, which might be crucial for some protein-coding genes. Sixth, this study may have ignored some meaningful genes lacking suitable IVs for MR analysis. Last but not least, these causal associations are based solely on MR and colocalization analyses, thus requiring further validation through population-based studies and in vitro/in vivo experiment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8334179"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5251245C" w14:textId="4991D634" w:rsidR="00D8098C" w:rsidRPr="00BF5C03" w:rsidRDefault="00BF5C03" w:rsidP="00426603">
            <w:pPr>
              <w:spacing w:beforeLines="40" w:before="96" w:afterLines="40" w:after="96" w:line="24" w:lineRule="atLeast"/>
              <w:rPr>
                <w:rFonts w:eastAsiaTheme="minorEastAsia"/>
                <w:sz w:val="18"/>
                <w:szCs w:val="18"/>
                <w:lang w:val="en-GB" w:eastAsia="zh-CN"/>
              </w:rPr>
            </w:pPr>
            <w:r w:rsidRPr="00BF5C03">
              <w:rPr>
                <w:rFonts w:eastAsiaTheme="minorEastAsia"/>
                <w:sz w:val="18"/>
                <w:szCs w:val="18"/>
                <w:lang w:val="en-GB" w:eastAsia="zh-CN"/>
              </w:rPr>
              <w:t>In summary, this study integrated MR and colocalization analyses to identify 18 causal mitochondrial-related genes associated with T2DM across methylation, RNA, and protein levels, and validated them in specific tissues. Among these genes, TUFM, HIBCH, and ISCA2 could serve as biomarkers and potential therapeutic targets for mitochondrial therapy in T2DM. These findings highlight the crucial role of mitochondrial dysfunction in the pathogenesis of T2DM and its complications.</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37F6C13" w:rsidR="00D8098C" w:rsidRPr="000205F8"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3A91F000" w14:textId="5F045C18" w:rsidR="00D8098C" w:rsidRPr="000205F8" w:rsidRDefault="00BF5C03" w:rsidP="00426603">
            <w:pPr>
              <w:spacing w:beforeLines="40" w:before="96" w:afterLines="40" w:after="96" w:line="24" w:lineRule="atLeast"/>
              <w:rPr>
                <w:rFonts w:eastAsiaTheme="minorEastAsia"/>
                <w:sz w:val="18"/>
                <w:szCs w:val="18"/>
                <w:lang w:val="en-GB" w:eastAsia="zh-CN"/>
              </w:rPr>
            </w:pPr>
            <w:r w:rsidRPr="00BF5C03">
              <w:rPr>
                <w:rFonts w:eastAsiaTheme="minorEastAsia"/>
                <w:sz w:val="18"/>
                <w:szCs w:val="18"/>
                <w:lang w:val="en-GB" w:eastAsia="zh-CN"/>
              </w:rPr>
              <w:t xml:space="preserve">Utilizing enrichment analysis of KEGG pathways and mitochondrial pathways, the identified mitochondrial-related genes and their potential mechanisms in T2DM were explored. These genes were implicated not only in various nutrient metabolisms, such as carbohydrates, fatty acids, and amino acids, but also in mitochondrial dynamics and surveillance, including mitophagy, autophagy, and apoptosis. Additionally, two diseases closely associated with T2DM, non-alcoholic fatty liver disease and diabetic cardiomyopathy, were also enriched. Given the critical roles of pancreatic β-cell dysfunction and insulin resistance in T2DM, we hypothesize that these genes may contribute to β-cell dysfunction and insulin resistance not only by directly affecting nutrient metabolisms but also through mitophagy, autophagy, and apoptosis (11-13). This further emphasizes the significance of studying mitochondrial dysfunction, particularly mitophagy, </w:t>
            </w:r>
            <w:r w:rsidRPr="00BF5C03">
              <w:rPr>
                <w:rFonts w:eastAsiaTheme="minorEastAsia"/>
                <w:sz w:val="18"/>
                <w:szCs w:val="18"/>
                <w:lang w:val="en-GB" w:eastAsia="zh-CN"/>
              </w:rPr>
              <w:lastRenderedPageBreak/>
              <w:t>autophagy, and apoptosis, in T2DM and its complication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D132981" w:rsidR="00D8098C" w:rsidRPr="000205F8" w:rsidRDefault="00D8098C" w:rsidP="00426603">
            <w:pPr>
              <w:tabs>
                <w:tab w:val="left" w:pos="1350"/>
              </w:tabs>
              <w:spacing w:beforeLines="40" w:before="96" w:afterLines="40" w:after="96" w:line="24" w:lineRule="atLeast"/>
              <w:rPr>
                <w:rFonts w:eastAsiaTheme="minorEastAsia"/>
                <w:sz w:val="18"/>
                <w:szCs w:val="18"/>
                <w:lang w:val="en-GB" w:eastAsia="zh-CN"/>
              </w:rPr>
            </w:pPr>
          </w:p>
        </w:tc>
        <w:tc>
          <w:tcPr>
            <w:tcW w:w="4320" w:type="dxa"/>
          </w:tcPr>
          <w:p w14:paraId="78058AE6" w14:textId="5B2A00E9" w:rsidR="00D8098C" w:rsidRPr="00BF5C03" w:rsidRDefault="00BF5C03" w:rsidP="00426603">
            <w:pPr>
              <w:tabs>
                <w:tab w:val="left" w:pos="1350"/>
              </w:tabs>
              <w:spacing w:beforeLines="40" w:before="96" w:afterLines="40" w:after="96" w:line="24" w:lineRule="atLeast"/>
              <w:rPr>
                <w:rFonts w:eastAsiaTheme="minorEastAsia"/>
                <w:sz w:val="18"/>
                <w:szCs w:val="18"/>
                <w:lang w:val="en-GB" w:eastAsia="zh-CN"/>
              </w:rPr>
            </w:pPr>
            <w:r w:rsidRPr="00BF5C03">
              <w:rPr>
                <w:rFonts w:eastAsia="Times New Roman"/>
                <w:sz w:val="18"/>
                <w:szCs w:val="18"/>
                <w:lang w:val="en-GB" w:eastAsia="en-GB"/>
              </w:rPr>
              <w:t xml:space="preserve">Through searching the </w:t>
            </w:r>
            <w:proofErr w:type="spellStart"/>
            <w:r w:rsidRPr="00BF5C03">
              <w:rPr>
                <w:rFonts w:eastAsia="Times New Roman"/>
                <w:sz w:val="18"/>
                <w:szCs w:val="18"/>
                <w:lang w:val="en-GB" w:eastAsia="en-GB"/>
              </w:rPr>
              <w:t>DrugBank</w:t>
            </w:r>
            <w:proofErr w:type="spellEnd"/>
            <w:r w:rsidRPr="00BF5C03">
              <w:rPr>
                <w:rFonts w:eastAsia="Times New Roman"/>
                <w:sz w:val="18"/>
                <w:szCs w:val="18"/>
                <w:lang w:val="en-GB" w:eastAsia="en-GB"/>
              </w:rPr>
              <w:t xml:space="preserve"> and </w:t>
            </w:r>
            <w:proofErr w:type="spellStart"/>
            <w:r w:rsidRPr="00BF5C03">
              <w:rPr>
                <w:rFonts w:eastAsia="Times New Roman"/>
                <w:sz w:val="18"/>
                <w:szCs w:val="18"/>
                <w:lang w:val="en-GB" w:eastAsia="en-GB"/>
              </w:rPr>
              <w:t>ChEMBL</w:t>
            </w:r>
            <w:proofErr w:type="spellEnd"/>
            <w:r w:rsidRPr="00BF5C03">
              <w:rPr>
                <w:rFonts w:eastAsia="Times New Roman"/>
                <w:sz w:val="18"/>
                <w:szCs w:val="18"/>
                <w:lang w:val="en-GB" w:eastAsia="en-GB"/>
              </w:rPr>
              <w:t xml:space="preserve"> databases, we explored the potential drugs of the 18 causal mitochondrial-related genes previously identified. Among these genes, only 8 were linked to relevant targeted drugs, including TUFM, HIBCH, COMT, GATM, DCXR, HADHA, SLC25A13, and MTHFS (Table S10). It was discovered that zinc acts as a cofactor for TUFM, thereby influencing its biological functions. Quercetin has been identified as targeting HIBCH, though its effects remain unclear. A variety of inhibitors, substrates, and inducers are known to affect the activity of COMT. As a protective factor for T2DM, the inducer Nylidrin for COMT may represent a potential therapeutic option for T2DM. The specific actions for the targeted drugs related to the remaining five druggable genes are still under investigation</w:t>
            </w:r>
            <w:r>
              <w:rPr>
                <w:rFonts w:eastAsiaTheme="minorEastAsia" w:hint="eastAsia"/>
                <w:sz w:val="18"/>
                <w:szCs w:val="18"/>
                <w:lang w:val="en-GB" w:eastAsia="zh-CN"/>
              </w:rPr>
              <w:t xml:space="preserve">. </w:t>
            </w:r>
            <w:r w:rsidRPr="00BF5C03">
              <w:rPr>
                <w:rFonts w:eastAsiaTheme="minorEastAsia"/>
                <w:sz w:val="18"/>
                <w:szCs w:val="18"/>
                <w:lang w:val="en-GB" w:eastAsia="zh-CN"/>
              </w:rPr>
              <w:t xml:space="preserve">To assess the beneficial or detrimental effects of the causal mitochondrial-related genes on other diseases, we employed the </w:t>
            </w:r>
            <w:proofErr w:type="spellStart"/>
            <w:r w:rsidRPr="00BF5C03">
              <w:rPr>
                <w:rFonts w:eastAsiaTheme="minorEastAsia"/>
                <w:sz w:val="18"/>
                <w:szCs w:val="18"/>
                <w:lang w:val="en-GB" w:eastAsia="zh-CN"/>
              </w:rPr>
              <w:t>Phe</w:t>
            </w:r>
            <w:proofErr w:type="spellEnd"/>
            <w:r w:rsidRPr="00BF5C03">
              <w:rPr>
                <w:rFonts w:eastAsiaTheme="minorEastAsia"/>
                <w:sz w:val="18"/>
                <w:szCs w:val="18"/>
                <w:lang w:val="en-GB" w:eastAsia="zh-CN"/>
              </w:rPr>
              <w:t>-MR analysis to investigate the causal relationships between these genes and 784 disease phenotypes collected from the UK Biobank. A total of 849 gene-disease associations reached marginal significance (p &lt; 0.05) (Table S11). However, only 13 causal associations remained statistically significant after FDR correction (FDR &lt; 0.1) (Table 3). TUFM, a risk factor for T2DM, was positively associated not only with obesity and overweight but also with varicose veins and rheumatoid arthritis, underscoring the importance as a therapeutic target. ACADVL was found to be associated with a reduced risk of essential hypertension, nonspecific chest pain, and skin non-epithelial cancer. Therefore, targeting ACADVL may be beneficial for patients with T2DM who also suffer from hypertension. Targeting SLC25A13, while potentially lowering the risk of T2DM, may lead to neutropenia and a range of musculoskeletal diseases, such as arthropathy, intervertebral disc degeneration, and joints disorders</w:t>
            </w:r>
            <w:r>
              <w:rPr>
                <w:rFonts w:eastAsiaTheme="minorEastAsia" w:hint="eastAsia"/>
                <w:sz w:val="18"/>
                <w:szCs w:val="18"/>
                <w:lang w:val="en-GB" w:eastAsia="zh-CN"/>
              </w:rPr>
              <w:t>.</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72E94ED" w:rsidR="00D8098C" w:rsidRPr="002A6C06"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41ABF5A9" w14:textId="317D3163" w:rsidR="00D8098C" w:rsidRPr="00BF5C03" w:rsidRDefault="00BF5C03" w:rsidP="00426603">
            <w:pPr>
              <w:spacing w:beforeLines="40" w:before="96" w:afterLines="40" w:after="96" w:line="24" w:lineRule="atLeast"/>
              <w:rPr>
                <w:rFonts w:eastAsiaTheme="minorEastAsia"/>
                <w:sz w:val="18"/>
                <w:szCs w:val="18"/>
                <w:lang w:val="en-GB" w:eastAsia="zh-CN"/>
              </w:rPr>
            </w:pPr>
            <w:r w:rsidRPr="00BF5C03">
              <w:rPr>
                <w:rFonts w:eastAsiaTheme="minorEastAsia"/>
                <w:sz w:val="18"/>
                <w:szCs w:val="18"/>
                <w:lang w:val="en-GB" w:eastAsia="zh-CN"/>
              </w:rPr>
              <w:t>Firstly, the analysis was limited to European ancestry, reducing the generalizability of our findings to other population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4D62A2"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Pr="004D62A2"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9AC4549" w:rsidR="00D8098C" w:rsidRPr="002A6C06"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2C6CE5FF" w14:textId="72A21BEE" w:rsidR="00D8098C" w:rsidRPr="004D62A2" w:rsidRDefault="002A6C06" w:rsidP="00426603">
            <w:pPr>
              <w:spacing w:beforeLines="40" w:before="96" w:afterLines="40" w:after="96" w:line="24" w:lineRule="atLeast"/>
              <w:rPr>
                <w:rFonts w:eastAsia="Times New Roman"/>
                <w:sz w:val="18"/>
                <w:szCs w:val="18"/>
                <w:lang w:val="en-GB" w:eastAsia="en-GB"/>
              </w:rPr>
            </w:pPr>
            <w:r w:rsidRPr="002A6C06">
              <w:rPr>
                <w:rFonts w:eastAsia="Times New Roman"/>
                <w:sz w:val="18"/>
                <w:szCs w:val="18"/>
                <w:lang w:val="en-GB" w:eastAsia="en-GB"/>
              </w:rPr>
              <w:t>This research received no external f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D754403" w:rsidR="00D8098C" w:rsidRPr="002A6C06"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38DE3AA7" w14:textId="01731078" w:rsidR="00D8098C" w:rsidRPr="002A6C06" w:rsidRDefault="002A6C0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upplementary Table 1</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DFCFDE0" w:rsidR="00D8098C" w:rsidRPr="002A6C06"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5D9123A4" w14:textId="3C2AF496" w:rsidR="00D8098C" w:rsidRPr="00BF5C03" w:rsidRDefault="00BF5C03" w:rsidP="00426603">
            <w:pPr>
              <w:spacing w:beforeLines="40" w:before="96" w:afterLines="40" w:after="96" w:line="24" w:lineRule="atLeast"/>
              <w:rPr>
                <w:rFonts w:eastAsiaTheme="minorEastAsia"/>
                <w:sz w:val="18"/>
                <w:szCs w:val="18"/>
                <w:lang w:val="en-GB" w:eastAsia="zh-CN"/>
              </w:rPr>
            </w:pPr>
            <w:r w:rsidRPr="00BF5C03">
              <w:rPr>
                <w:rFonts w:eastAsia="Times New Roman"/>
                <w:sz w:val="18"/>
                <w:szCs w:val="18"/>
                <w:lang w:val="en-GB" w:eastAsia="en-GB"/>
              </w:rPr>
              <w:t>The authors declare that they have no competing interests.</w:t>
            </w:r>
          </w:p>
        </w:tc>
      </w:tr>
    </w:tbl>
    <w:p w14:paraId="386115B2" w14:textId="17D6D8D3" w:rsidR="00940B8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00171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2F1F19" w14:textId="77777777" w:rsidR="004D463F" w:rsidRDefault="004D463F">
      <w:pPr>
        <w:spacing w:line="240" w:lineRule="auto"/>
      </w:pPr>
      <w:r>
        <w:separator/>
      </w:r>
    </w:p>
  </w:endnote>
  <w:endnote w:type="continuationSeparator" w:id="0">
    <w:p w14:paraId="4D00518C" w14:textId="77777777" w:rsidR="004D463F" w:rsidRDefault="004D46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940B81" w:rsidRDefault="00940B81" w:rsidP="00A365E5">
    <w:pPr>
      <w:pStyle w:val="Footer"/>
      <w:framePr w:wrap="none" w:vAnchor="text" w:hAnchor="margin" w:xAlign="right" w:y="1"/>
      <w:rPr>
        <w:rStyle w:val="PageNumber"/>
      </w:rPr>
    </w:pPr>
  </w:p>
  <w:p w14:paraId="40A0897E" w14:textId="77777777" w:rsidR="00940B81" w:rsidRDefault="00940B81"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940B81"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40B81" w:rsidRDefault="00940B81"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96E6E4" w14:textId="77777777" w:rsidR="004D463F" w:rsidRDefault="004D463F">
      <w:pPr>
        <w:spacing w:line="240" w:lineRule="auto"/>
      </w:pPr>
      <w:r>
        <w:separator/>
      </w:r>
    </w:p>
  </w:footnote>
  <w:footnote w:type="continuationSeparator" w:id="0">
    <w:p w14:paraId="2F1E872D" w14:textId="77777777" w:rsidR="004D463F" w:rsidRDefault="004D463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171A"/>
    <w:rsid w:val="000205F8"/>
    <w:rsid w:val="000628BB"/>
    <w:rsid w:val="000966D7"/>
    <w:rsid w:val="000A4CE8"/>
    <w:rsid w:val="002663E6"/>
    <w:rsid w:val="002A6C06"/>
    <w:rsid w:val="002C132E"/>
    <w:rsid w:val="002C65CE"/>
    <w:rsid w:val="003D447D"/>
    <w:rsid w:val="003D47DD"/>
    <w:rsid w:val="004B5CBB"/>
    <w:rsid w:val="004D463F"/>
    <w:rsid w:val="004D62A2"/>
    <w:rsid w:val="004E11D4"/>
    <w:rsid w:val="00500D55"/>
    <w:rsid w:val="00514462"/>
    <w:rsid w:val="005520ED"/>
    <w:rsid w:val="00590C7F"/>
    <w:rsid w:val="005A0D0D"/>
    <w:rsid w:val="00673DDF"/>
    <w:rsid w:val="00685D31"/>
    <w:rsid w:val="006912BF"/>
    <w:rsid w:val="006A41D0"/>
    <w:rsid w:val="006B08D5"/>
    <w:rsid w:val="007332AB"/>
    <w:rsid w:val="00761B10"/>
    <w:rsid w:val="007D408F"/>
    <w:rsid w:val="00804498"/>
    <w:rsid w:val="009102FE"/>
    <w:rsid w:val="00914C56"/>
    <w:rsid w:val="00940B81"/>
    <w:rsid w:val="00950729"/>
    <w:rsid w:val="009854A9"/>
    <w:rsid w:val="009E033F"/>
    <w:rsid w:val="00BB6328"/>
    <w:rsid w:val="00BF5C03"/>
    <w:rsid w:val="00D65199"/>
    <w:rsid w:val="00D8098C"/>
    <w:rsid w:val="00DA0C67"/>
    <w:rsid w:val="00DC7846"/>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8</Pages>
  <Words>3519</Words>
  <Characters>2006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Gillian Attard</cp:lastModifiedBy>
  <cp:revision>7</cp:revision>
  <cp:lastPrinted>2021-09-28T07:08:00Z</cp:lastPrinted>
  <dcterms:created xsi:type="dcterms:W3CDTF">2024-03-14T09:58:00Z</dcterms:created>
  <dcterms:modified xsi:type="dcterms:W3CDTF">2024-08-18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